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D2D1A0" w14:textId="77777777" w:rsidR="0082026E" w:rsidRPr="00E5785D" w:rsidRDefault="006D23C5" w:rsidP="00535287">
      <w:pPr>
        <w:spacing w:line="360" w:lineRule="auto"/>
        <w:rPr>
          <w:rFonts w:ascii="Arial" w:eastAsiaTheme="minorEastAsia" w:hAnsi="Arial" w:cs="Arial"/>
          <w:b/>
          <w:sz w:val="20"/>
          <w:szCs w:val="20"/>
          <w:lang w:eastAsia="zh-CN"/>
        </w:rPr>
      </w:pPr>
      <w:r w:rsidRPr="00E5785D">
        <w:rPr>
          <w:rFonts w:ascii="Arial" w:hAnsi="Arial" w:cs="Arial"/>
          <w:b/>
          <w:sz w:val="20"/>
          <w:szCs w:val="20"/>
        </w:rPr>
        <w:t xml:space="preserve">Table </w:t>
      </w:r>
      <w:r w:rsidR="003C28B0">
        <w:rPr>
          <w:rFonts w:ascii="Arial" w:eastAsiaTheme="minorEastAsia" w:hAnsi="Arial" w:cs="Arial" w:hint="eastAsia"/>
          <w:b/>
          <w:sz w:val="20"/>
          <w:szCs w:val="20"/>
          <w:lang w:eastAsia="zh-CN"/>
        </w:rPr>
        <w:t>S</w:t>
      </w:r>
      <w:r w:rsidR="003C28B0" w:rsidRPr="00E5785D">
        <w:rPr>
          <w:rFonts w:ascii="Arial" w:eastAsiaTheme="minorEastAsia" w:hAnsi="Arial" w:cs="Arial"/>
          <w:b/>
          <w:sz w:val="20"/>
          <w:szCs w:val="20"/>
          <w:lang w:eastAsia="zh-CN"/>
        </w:rPr>
        <w:t>1</w:t>
      </w:r>
      <w:r w:rsidR="003C28B0">
        <w:rPr>
          <w:rFonts w:ascii="Arial" w:eastAsiaTheme="minorEastAsia" w:hAnsi="Arial" w:cs="Arial" w:hint="eastAsia"/>
          <w:b/>
          <w:sz w:val="20"/>
          <w:szCs w:val="20"/>
          <w:lang w:eastAsia="zh-CN"/>
        </w:rPr>
        <w:t>2</w:t>
      </w:r>
      <w:r w:rsidRPr="00E5785D">
        <w:rPr>
          <w:rFonts w:ascii="Arial" w:hAnsi="Arial" w:cs="Arial"/>
          <w:b/>
          <w:sz w:val="20"/>
          <w:szCs w:val="20"/>
        </w:rPr>
        <w:t xml:space="preserve">. </w:t>
      </w:r>
      <w:r w:rsidRPr="00E5785D">
        <w:rPr>
          <w:rFonts w:ascii="Arial" w:eastAsiaTheme="minorEastAsia" w:hAnsi="Arial" w:cs="Arial"/>
          <w:b/>
          <w:sz w:val="20"/>
          <w:szCs w:val="20"/>
          <w:lang w:eastAsia="zh-CN"/>
        </w:rPr>
        <w:t xml:space="preserve"> </w:t>
      </w:r>
      <w:r w:rsidRPr="00E5785D">
        <w:rPr>
          <w:rFonts w:ascii="Arial" w:hAnsi="Arial" w:cs="Arial"/>
          <w:b/>
          <w:sz w:val="20"/>
          <w:szCs w:val="20"/>
        </w:rPr>
        <w:t>HLA-A, -B and -C allele association analysis separated into in phase I and II analyses.</w:t>
      </w:r>
    </w:p>
    <w:tbl>
      <w:tblPr>
        <w:tblpPr w:leftFromText="180" w:rightFromText="180" w:vertAnchor="page" w:horzAnchor="margin" w:tblpY="2142"/>
        <w:tblW w:w="9019" w:type="dxa"/>
        <w:tblLayout w:type="fixed"/>
        <w:tblLook w:val="04A0" w:firstRow="1" w:lastRow="0" w:firstColumn="1" w:lastColumn="0" w:noHBand="0" w:noVBand="1"/>
      </w:tblPr>
      <w:tblGrid>
        <w:gridCol w:w="671"/>
        <w:gridCol w:w="663"/>
        <w:gridCol w:w="759"/>
        <w:gridCol w:w="663"/>
        <w:gridCol w:w="896"/>
        <w:gridCol w:w="591"/>
        <w:gridCol w:w="873"/>
        <w:gridCol w:w="591"/>
        <w:gridCol w:w="968"/>
        <w:gridCol w:w="709"/>
        <w:gridCol w:w="926"/>
        <w:gridCol w:w="709"/>
      </w:tblGrid>
      <w:tr w:rsidR="006421D8" w:rsidRPr="00E5785D" w14:paraId="38A1D83E" w14:textId="77777777" w:rsidTr="006A1469">
        <w:trPr>
          <w:trHeight w:val="230"/>
        </w:trPr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C0E3F5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2085" w:type="dxa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auto"/>
            <w:vAlign w:val="bottom"/>
          </w:tcPr>
          <w:p w14:paraId="0CF5F903" w14:textId="77777777" w:rsidR="006421D8" w:rsidRPr="00E5785D" w:rsidRDefault="006421D8" w:rsidP="00535287">
            <w:pPr>
              <w:spacing w:line="360" w:lineRule="auto"/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llele frequencies</w:t>
            </w:r>
          </w:p>
        </w:tc>
        <w:tc>
          <w:tcPr>
            <w:tcW w:w="1487" w:type="dxa"/>
            <w:gridSpan w:val="2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auto"/>
            <w:vAlign w:val="bottom"/>
          </w:tcPr>
          <w:p w14:paraId="535E94BF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PC vs. Controls</w:t>
            </w:r>
          </w:p>
        </w:tc>
        <w:tc>
          <w:tcPr>
            <w:tcW w:w="1464" w:type="dxa"/>
            <w:gridSpan w:val="2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auto"/>
            <w:vAlign w:val="bottom"/>
          </w:tcPr>
          <w:p w14:paraId="6E7D471D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PC VS. E.P. Controls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auto"/>
            <w:vAlign w:val="bottom"/>
          </w:tcPr>
          <w:p w14:paraId="571E1AAC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PC VS. E.N. Controls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shd w:val="clear" w:color="auto" w:fill="auto"/>
            <w:vAlign w:val="bottom"/>
          </w:tcPr>
          <w:p w14:paraId="38F20B22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.P. Controls vs. E.N. Controls</w:t>
            </w:r>
          </w:p>
        </w:tc>
      </w:tr>
      <w:tr w:rsidR="006421D8" w:rsidRPr="00E5785D" w14:paraId="5946A0A1" w14:textId="77777777" w:rsidTr="006A1469">
        <w:trPr>
          <w:trHeight w:val="311"/>
        </w:trPr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3F1818A" w14:textId="77777777" w:rsidR="006421D8" w:rsidRPr="00E5785D" w:rsidRDefault="006421D8" w:rsidP="00535287">
            <w:pPr>
              <w:spacing w:line="360" w:lineRule="auto"/>
              <w:ind w:rightChars="-53" w:right="-127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Allele nam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035BC1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PC cases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E3E609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.P. Controls*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auto"/>
            <w:vAlign w:val="bottom"/>
          </w:tcPr>
          <w:p w14:paraId="3BFCC8D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E.N. Controls</w:t>
            </w:r>
            <w:r w:rsidRPr="00E5785D">
              <w:rPr>
                <w:rFonts w:ascii="Arial" w:hAnsi="Arial" w:cs="Arial"/>
                <w:sz w:val="11"/>
                <w:szCs w:val="11"/>
                <w:vertAlign w:val="superscript"/>
              </w:rPr>
              <w:t>†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shd w:val="clear" w:color="auto" w:fill="auto"/>
            <w:vAlign w:val="bottom"/>
          </w:tcPr>
          <w:p w14:paraId="6BB13385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OR (95% CI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auto"/>
            <w:vAlign w:val="bottom"/>
          </w:tcPr>
          <w:p w14:paraId="0812729A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P</w:t>
            </w:r>
            <w:r w:rsidRPr="00E5785D">
              <w:rPr>
                <w:rFonts w:ascii="Arial" w:hAnsi="Arial" w:cs="Arial"/>
                <w:sz w:val="11"/>
                <w:szCs w:val="11"/>
              </w:rPr>
              <w:t>-value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shd w:val="clear" w:color="auto" w:fill="auto"/>
            <w:vAlign w:val="bottom"/>
          </w:tcPr>
          <w:p w14:paraId="46C32608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OR (95% CI)</w:t>
            </w: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auto"/>
            <w:vAlign w:val="bottom"/>
          </w:tcPr>
          <w:p w14:paraId="4796E190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P</w:t>
            </w:r>
            <w:r w:rsidRPr="00E5785D">
              <w:rPr>
                <w:rFonts w:ascii="Arial" w:hAnsi="Arial" w:cs="Arial"/>
                <w:sz w:val="11"/>
                <w:szCs w:val="11"/>
              </w:rPr>
              <w:t>-value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shd w:val="clear" w:color="auto" w:fill="auto"/>
            <w:vAlign w:val="bottom"/>
          </w:tcPr>
          <w:p w14:paraId="0258374B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auto"/>
            <w:vAlign w:val="bottom"/>
          </w:tcPr>
          <w:p w14:paraId="0D4DF3E4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P</w:t>
            </w:r>
            <w:r w:rsidRPr="00E5785D">
              <w:rPr>
                <w:rFonts w:ascii="Arial" w:hAnsi="Arial" w:cs="Arial"/>
                <w:sz w:val="11"/>
                <w:szCs w:val="11"/>
              </w:rPr>
              <w:t>-value</w:t>
            </w:r>
          </w:p>
        </w:tc>
        <w:tc>
          <w:tcPr>
            <w:tcW w:w="926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</w:tcBorders>
            <w:shd w:val="clear" w:color="auto" w:fill="auto"/>
            <w:vAlign w:val="bottom"/>
          </w:tcPr>
          <w:p w14:paraId="02923BCA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O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0C633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P</w:t>
            </w:r>
            <w:r w:rsidRPr="00E5785D">
              <w:rPr>
                <w:rFonts w:ascii="Arial" w:hAnsi="Arial" w:cs="Arial"/>
                <w:sz w:val="11"/>
                <w:szCs w:val="11"/>
              </w:rPr>
              <w:t>-value</w:t>
            </w:r>
          </w:p>
        </w:tc>
      </w:tr>
      <w:tr w:rsidR="006421D8" w:rsidRPr="00E5785D" w14:paraId="3C204844" w14:textId="77777777" w:rsidTr="006A1469">
        <w:trPr>
          <w:trHeight w:val="105"/>
        </w:trPr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58D292B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Phase I</w:t>
            </w:r>
            <w:r w:rsidRPr="00E5785D">
              <w:rPr>
                <w:rFonts w:ascii="Arial" w:hAnsi="Arial" w:cs="Arial"/>
                <w:sz w:val="11"/>
                <w:szCs w:val="11"/>
                <w:vertAlign w:val="superscript"/>
              </w:rPr>
              <w:t>§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710096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 = 356</w:t>
            </w:r>
          </w:p>
        </w:tc>
        <w:tc>
          <w:tcPr>
            <w:tcW w:w="7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30232D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 = 287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C26763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 = 34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052C7C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8883FC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3C4CD1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5BA17B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4E9DF6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0EBBA4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9412AD1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4145C29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6421D8" w:rsidRPr="00E5785D" w14:paraId="34E20C6D" w14:textId="77777777" w:rsidTr="006A1469">
        <w:trPr>
          <w:trHeight w:val="75"/>
        </w:trPr>
        <w:tc>
          <w:tcPr>
            <w:tcW w:w="671" w:type="dxa"/>
            <w:shd w:val="clear" w:color="auto" w:fill="auto"/>
            <w:vAlign w:val="bottom"/>
          </w:tcPr>
          <w:p w14:paraId="3D813B76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HLA-A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21D2E0C8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14:paraId="32061400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14:paraId="2E3A1872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96" w:type="dxa"/>
            <w:shd w:val="clear" w:color="auto" w:fill="auto"/>
            <w:vAlign w:val="bottom"/>
          </w:tcPr>
          <w:p w14:paraId="05C89C18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7C18ED8D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3" w:type="dxa"/>
            <w:shd w:val="clear" w:color="auto" w:fill="auto"/>
            <w:vAlign w:val="bottom"/>
          </w:tcPr>
          <w:p w14:paraId="635E3A33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30EB99A9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14:paraId="5972A7C8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E9B9720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26" w:type="dxa"/>
            <w:shd w:val="clear" w:color="auto" w:fill="auto"/>
            <w:vAlign w:val="bottom"/>
          </w:tcPr>
          <w:p w14:paraId="5201569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8634F33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6421D8" w:rsidRPr="00E5785D" w14:paraId="7145BE2F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5F039494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02:03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2767C995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.45(110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53AD2E79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3.76(79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35DCAD87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.52(113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DF9D826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24E62E48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2D8A3907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2ABA9637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3217932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6335C5D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3B6B3686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B178B3F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204C0661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1B9E0A29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02:06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18F88EC1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20(37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12893D03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9(12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35F646BA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49(17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4040E9C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6AB1439F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2D7C1982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0CEB558A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3B3D4349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84B0B2E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31F8BE60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EAC3A79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4EB9B9E1" w14:textId="77777777" w:rsidTr="006A1469">
        <w:trPr>
          <w:trHeight w:val="254"/>
        </w:trPr>
        <w:tc>
          <w:tcPr>
            <w:tcW w:w="671" w:type="dxa"/>
            <w:shd w:val="clear" w:color="auto" w:fill="auto"/>
            <w:vAlign w:val="bottom"/>
          </w:tcPr>
          <w:p w14:paraId="1F9D8996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02:07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9B40ADE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.89(106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0B11DC84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.15(64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47455CCA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.40(78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B058AFF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2EB23BC5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06ABB3F6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04238B1C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29C6120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446EC0F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4FDAB059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3AC2951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0EC57156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461CC215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11:01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584E7532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9.52(139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54F2E9A3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8.57(164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05F9F05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9.53(202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0857F62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8(0.45-0.73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7C74CDA1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5.99E-06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2801A36F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9(0.45-0.79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61E79C3C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08E-04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D618B82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7(0.43-0.74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231A84E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67E-05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7612AD5F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5920B39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75CCBA77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4799ABBC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33:03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6D5E2DAD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0.51(146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510B32A5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.63(84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35A2B3E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.04(96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DDC0466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64(1.26-2.12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3CA19D57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92E-04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1F1DD5BE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569DAA45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99A0782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51EFC64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30C54D0A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C2941C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428C048A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4A1A6542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HLA-B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1AB82E5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14:paraId="5BC976F0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14:paraId="5AE4B6D1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96" w:type="dxa"/>
            <w:shd w:val="clear" w:color="auto" w:fill="auto"/>
            <w:vAlign w:val="bottom"/>
          </w:tcPr>
          <w:p w14:paraId="134663C5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0E6E2901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3" w:type="dxa"/>
            <w:shd w:val="clear" w:color="auto" w:fill="auto"/>
            <w:vAlign w:val="bottom"/>
          </w:tcPr>
          <w:p w14:paraId="3327B3D3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152A82CB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14:paraId="1AE850C2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D6EDFFE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26" w:type="dxa"/>
            <w:shd w:val="clear" w:color="auto" w:fill="auto"/>
            <w:vAlign w:val="bottom"/>
          </w:tcPr>
          <w:p w14:paraId="0193F1FD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3B71ACE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6421D8" w:rsidRPr="00E5785D" w14:paraId="5623C91A" w14:textId="77777777" w:rsidTr="006A1469">
        <w:trPr>
          <w:trHeight w:val="254"/>
        </w:trPr>
        <w:tc>
          <w:tcPr>
            <w:tcW w:w="671" w:type="dxa"/>
            <w:shd w:val="clear" w:color="auto" w:fill="auto"/>
            <w:vAlign w:val="bottom"/>
          </w:tcPr>
          <w:p w14:paraId="1096EDDA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13:01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092F798C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72(55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7D56AFEB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2.89(74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01A7D631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.40(78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1ED0C72E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4A75FE16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2BA1772F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6C66187E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23C6927C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3EE6A81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3C7886F8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6DEA318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4D52706F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35E6CE2D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27:04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280651E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(0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42B428C2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9(8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148C73DE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7(8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B45D9DF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71C43220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0EC3E80B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0CA9AF90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4C0D850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5376D52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4A69D115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886FADA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7F554143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6EB03A19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38:02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9B1C0DF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2.94(90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33412B84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.19(47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662F2E35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0.23(70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B0C9D7E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6E02B660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791B6547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2B093DEB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1C993438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C7505A3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7066080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54E7E70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08621C9A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04B5987C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46:01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45A78B50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.13(122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479853BA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.25(99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39D0F457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.04(96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203A8B6B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01034B3C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7669FB95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5AE58B93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332862F1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F68778A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55BEC79E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2FCD41D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5FF011E1" w14:textId="77777777" w:rsidTr="006A1469">
        <w:trPr>
          <w:trHeight w:val="254"/>
        </w:trPr>
        <w:tc>
          <w:tcPr>
            <w:tcW w:w="671" w:type="dxa"/>
            <w:shd w:val="clear" w:color="auto" w:fill="auto"/>
            <w:vAlign w:val="bottom"/>
          </w:tcPr>
          <w:p w14:paraId="36EFFF09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55:02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3017D3DD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6(4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1D2785BA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83(22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1041EC2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1(24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C0CE410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5(0.05-0.42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2596227D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6E-04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0BB5E5BD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3(0.04-0.40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5C3B2C58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48E-04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5211E02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16(0.06-0.39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2891E19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50E-03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21548A16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3424223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71BED1CC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17EAC46D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58:01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247E3B5A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9.10(136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19B7B68D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3.07(75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37E3044F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.91(102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1B29104F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116376BA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2FCE70BF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1DC82B8D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233B83BC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D399006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6457100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B0E617C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702B75E6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408373C6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HLA-C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0DFD45BB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14:paraId="4868BF65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14:paraId="758362D3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96" w:type="dxa"/>
            <w:shd w:val="clear" w:color="auto" w:fill="auto"/>
            <w:vAlign w:val="bottom"/>
          </w:tcPr>
          <w:p w14:paraId="4C733063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7A1429FE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3" w:type="dxa"/>
            <w:shd w:val="clear" w:color="auto" w:fill="auto"/>
            <w:vAlign w:val="bottom"/>
          </w:tcPr>
          <w:p w14:paraId="729BE1EB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6136DCE5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14:paraId="10C52605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65045B6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26" w:type="dxa"/>
            <w:shd w:val="clear" w:color="auto" w:fill="auto"/>
            <w:vAlign w:val="bottom"/>
          </w:tcPr>
          <w:p w14:paraId="008F444B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33B9763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6421D8" w:rsidRPr="00E5785D" w14:paraId="5AD38F06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4E56E217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01:02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62C7361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8.96(135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22534714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1.95(126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6FDA8109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.54(120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2C952E02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7212C064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546BA8F9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413E40FB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C4FC5F0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B69391D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3EC0FED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CFCD712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1550D4B4" w14:textId="77777777" w:rsidTr="006A1469">
        <w:trPr>
          <w:trHeight w:val="254"/>
        </w:trPr>
        <w:tc>
          <w:tcPr>
            <w:tcW w:w="671" w:type="dxa"/>
            <w:shd w:val="clear" w:color="auto" w:fill="auto"/>
            <w:vAlign w:val="bottom"/>
          </w:tcPr>
          <w:p w14:paraId="0122CFF2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03:02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2F902692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8.12(129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48247699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2.20(70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39E69C78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.47(99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F0D7152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21C14CCE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0FAC3189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5BF51F2C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5B9C2FC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27A1BE2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418C7AE1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552D20B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684A8B80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58FCB5A9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07:02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1D1FE0A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1.49(153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200BCA2F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.25(99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F582CFC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9.15(131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74C2BD6C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6DE9DE6E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40070817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68CE2402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7484FC5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C2919C0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0FCDA4C8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F3751D0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36846BA7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0ED69FC5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12:02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5ABBFC1E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6(4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78C3E389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96(17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0DFCFA68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61(11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D1F102B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6BBC17C9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29E975E1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7C5BF5F4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EF77AD6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73064D8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06998B1D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B7A8671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72014065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1122ADE7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12:03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A762E49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6(4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22DAAFA4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44(14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3A90E9A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5(12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46001DB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52342120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34E7980D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33C0F2E1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C327882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745D3BE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1CD8E290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7786D2D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5AA6F5AD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351055DB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Phase II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4EBA9371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 = 1,049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66B72A91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 = 1,001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1BE8F8AF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 = 1,020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3991CA7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33ED0CA8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3" w:type="dxa"/>
            <w:shd w:val="clear" w:color="auto" w:fill="auto"/>
            <w:vAlign w:val="bottom"/>
          </w:tcPr>
          <w:p w14:paraId="280B68A4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58BA2CB9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14:paraId="7952AA8B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3658191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26" w:type="dxa"/>
            <w:shd w:val="clear" w:color="auto" w:fill="auto"/>
            <w:vAlign w:val="bottom"/>
          </w:tcPr>
          <w:p w14:paraId="1828873F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5D94132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6421D8" w:rsidRPr="00E5785D" w14:paraId="665646D2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522BD7DF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HLA-A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70560AC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14:paraId="245A9E72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14:paraId="437D4DE9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96" w:type="dxa"/>
            <w:shd w:val="clear" w:color="auto" w:fill="auto"/>
            <w:vAlign w:val="bottom"/>
          </w:tcPr>
          <w:p w14:paraId="3922BCF6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04B7F0A1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3" w:type="dxa"/>
            <w:shd w:val="clear" w:color="auto" w:fill="auto"/>
            <w:vAlign w:val="bottom"/>
          </w:tcPr>
          <w:p w14:paraId="1F96FA00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7E019D99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14:paraId="1F08015A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1289C76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26" w:type="dxa"/>
            <w:shd w:val="clear" w:color="auto" w:fill="auto"/>
            <w:vAlign w:val="bottom"/>
          </w:tcPr>
          <w:p w14:paraId="5E070846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ED5421E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6421D8" w:rsidRPr="00E5785D" w14:paraId="6E6D0697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16E7E2E6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02:03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58F847A7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.87(333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47E1B10D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0.04(201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3852225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.51(296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1FBCBDA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3(1.15-1.55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73C85424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85E-04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6750E322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67(1.38-2.02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25268B82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1E-07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2C2D33E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72EC346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78060E6C" w14:textId="77777777" w:rsidR="006421D8" w:rsidRPr="00E5785D" w:rsidRDefault="006421D8" w:rsidP="00535287">
            <w:pPr>
              <w:spacing w:line="360" w:lineRule="auto"/>
              <w:ind w:left="1" w:rightChars="-119" w:right="-286" w:hangingChars="1" w:hanging="1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6(0.54-0.80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B6435B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3E-05</w:t>
            </w:r>
          </w:p>
        </w:tc>
      </w:tr>
      <w:tr w:rsidR="006421D8" w:rsidRPr="00E5785D" w14:paraId="7367D489" w14:textId="77777777" w:rsidTr="006A1469">
        <w:trPr>
          <w:trHeight w:val="254"/>
        </w:trPr>
        <w:tc>
          <w:tcPr>
            <w:tcW w:w="671" w:type="dxa"/>
            <w:shd w:val="clear" w:color="auto" w:fill="auto"/>
            <w:vAlign w:val="bottom"/>
          </w:tcPr>
          <w:p w14:paraId="67A2C4A4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02:06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6A5EB618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86(81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4E7CB3D9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25(45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210C72B6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19(65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759972A7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1AD055E6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457C1B51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4530C632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B3048D9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667A120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509CF881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0F64953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6E6F004C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71516E5F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02:07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5C043436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7.02(357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2853E5A4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3.94(279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359D9F3E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.62(237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7AF2DF1E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0(1.21-1.63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52667AAF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51E-06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407D5DEC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2488F21D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34BD1209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6(1.31-1.8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469B265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02E-07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75ED9F56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8068D7F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1CDD2688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336B6889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11:01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3A960C3D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0.50(430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29604A0B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0.52(611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6E053F37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8.97(591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5A571C29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0(0.52-0.68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5AE04269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90E-15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68609719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56(0.48-0.66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5C919BEE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6E-13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917F158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1(0.53-0.71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92AECA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7E-10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44482B7D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FB9256A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4C329BAD" w14:textId="77777777" w:rsidTr="006A1469">
        <w:trPr>
          <w:trHeight w:val="247"/>
        </w:trPr>
        <w:tc>
          <w:tcPr>
            <w:tcW w:w="671" w:type="dxa"/>
            <w:shd w:val="clear" w:color="auto" w:fill="auto"/>
            <w:vAlign w:val="bottom"/>
          </w:tcPr>
          <w:p w14:paraId="6B1BECC5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33:03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295738B4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.73(351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1227240A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.08(322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029E5486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.81(241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F1D57B3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73BA1849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4542AA72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2991B00E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551BDE5A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4(1.28-1.8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92E17A9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58E-06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684E76A0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3(1.19-1.71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529B5DD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4E-04</w:t>
            </w:r>
          </w:p>
        </w:tc>
      </w:tr>
      <w:tr w:rsidR="006421D8" w:rsidRPr="00E5785D" w14:paraId="16A37781" w14:textId="77777777" w:rsidTr="006A1469">
        <w:trPr>
          <w:trHeight w:val="114"/>
        </w:trPr>
        <w:tc>
          <w:tcPr>
            <w:tcW w:w="671" w:type="dxa"/>
            <w:shd w:val="clear" w:color="auto" w:fill="auto"/>
            <w:vAlign w:val="bottom"/>
          </w:tcPr>
          <w:p w14:paraId="4C8B251F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HLA-B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111BF7F9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14:paraId="7904B989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14:paraId="454EB1CF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96" w:type="dxa"/>
            <w:shd w:val="clear" w:color="auto" w:fill="auto"/>
            <w:vAlign w:val="bottom"/>
          </w:tcPr>
          <w:p w14:paraId="7708218C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0DFBDF6A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3" w:type="dxa"/>
            <w:shd w:val="clear" w:color="auto" w:fill="auto"/>
            <w:vAlign w:val="bottom"/>
          </w:tcPr>
          <w:p w14:paraId="12B69A2F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0245CB27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14:paraId="4A8F54FC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7BC1BC4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26" w:type="dxa"/>
            <w:shd w:val="clear" w:color="auto" w:fill="auto"/>
            <w:vAlign w:val="bottom"/>
          </w:tcPr>
          <w:p w14:paraId="06822558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9DF4D40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6421D8" w:rsidRPr="00E5785D" w14:paraId="56435C0A" w14:textId="77777777" w:rsidTr="006A1469">
        <w:trPr>
          <w:trHeight w:val="114"/>
        </w:trPr>
        <w:tc>
          <w:tcPr>
            <w:tcW w:w="671" w:type="dxa"/>
            <w:shd w:val="clear" w:color="auto" w:fill="auto"/>
            <w:vAlign w:val="bottom"/>
          </w:tcPr>
          <w:p w14:paraId="182C4EE1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13:01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6DADE5C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8.15(171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45915A58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2.09(242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443C399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0.69(218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6B3B86B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9(0.57-0.83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17B6DA2F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18E-05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5CDCF379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64(0.52-0.79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23753DDA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67E-05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3D2A651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3434E44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681E3C33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AF864E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1EE2716A" w14:textId="77777777" w:rsidTr="006A1469">
        <w:trPr>
          <w:trHeight w:val="114"/>
        </w:trPr>
        <w:tc>
          <w:tcPr>
            <w:tcW w:w="671" w:type="dxa"/>
            <w:shd w:val="clear" w:color="auto" w:fill="auto"/>
            <w:vAlign w:val="bottom"/>
          </w:tcPr>
          <w:p w14:paraId="712EC3F8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27:04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2A210738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71(15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501EA837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5(17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43281AA6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86(38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749335E2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4E87084D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2D564CB6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62C9BAAE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700B99DF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81AF919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0DD2FBF1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2180771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474F3CAE" w14:textId="77777777" w:rsidTr="006A1469">
        <w:trPr>
          <w:trHeight w:val="114"/>
        </w:trPr>
        <w:tc>
          <w:tcPr>
            <w:tcW w:w="671" w:type="dxa"/>
            <w:shd w:val="clear" w:color="auto" w:fill="auto"/>
            <w:vAlign w:val="bottom"/>
          </w:tcPr>
          <w:p w14:paraId="7025B09E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38:02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0F597AE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2.06(253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18C8D8D6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6.44(129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6C334F80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89(161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77DBF77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5(1.47-2.10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7E26E350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7.59E-10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34EB5EE9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97(1.57-2.47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44A4EB62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33E-09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5E6E72C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9(1.29-1.9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3F2AED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2E-05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405E7275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259BA5D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4EF9EA60" w14:textId="77777777" w:rsidTr="006A1469">
        <w:trPr>
          <w:trHeight w:val="114"/>
        </w:trPr>
        <w:tc>
          <w:tcPr>
            <w:tcW w:w="671" w:type="dxa"/>
            <w:shd w:val="clear" w:color="auto" w:fill="auto"/>
            <w:vAlign w:val="bottom"/>
          </w:tcPr>
          <w:p w14:paraId="45D7B036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46:01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E8FDFA8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9.88(417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70841A47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8.18(364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16F1058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4.61(298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376D45D6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761CF503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4FF05EDD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537417FB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27C8CDE7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3(1.22-1.68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8FE8F7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5E-05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74E92198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EBACA91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2B15C17D" w14:textId="77777777" w:rsidTr="006A1469">
        <w:trPr>
          <w:trHeight w:val="114"/>
        </w:trPr>
        <w:tc>
          <w:tcPr>
            <w:tcW w:w="671" w:type="dxa"/>
            <w:shd w:val="clear" w:color="auto" w:fill="auto"/>
            <w:vAlign w:val="bottom"/>
          </w:tcPr>
          <w:p w14:paraId="64A14C93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55:02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1B038C3B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14(24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72276B54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25(65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6D4D62AF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73(76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CCFC670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1(0.20-0.48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59FCA20F" w14:textId="77777777" w:rsidR="006421D8" w:rsidRPr="00E5785D" w:rsidRDefault="006421D8" w:rsidP="00535287">
            <w:pPr>
              <w:spacing w:line="360" w:lineRule="auto"/>
              <w:ind w:rightChars="-40" w:right="-9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0E-07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4BE1FE74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2(0.20-0.52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37EB7C49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74E-06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00BD5AF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29(0.18-0.47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1117A42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69E-07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568C0E17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6057992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201D10CF" w14:textId="77777777" w:rsidTr="006A1469">
        <w:trPr>
          <w:trHeight w:val="114"/>
        </w:trPr>
        <w:tc>
          <w:tcPr>
            <w:tcW w:w="671" w:type="dxa"/>
            <w:shd w:val="clear" w:color="auto" w:fill="auto"/>
            <w:vAlign w:val="bottom"/>
          </w:tcPr>
          <w:p w14:paraId="7CAC9E04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58:01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0536F5D8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.82(332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288212A6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.18(324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2112201B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.32(231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4F666F52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27C96984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74E1C6CA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14942B6C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1352816A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9(1.24-1.79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3B754E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17E-05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07101B37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49(1.24-1.79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FF0B359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14E-05</w:t>
            </w:r>
          </w:p>
        </w:tc>
      </w:tr>
      <w:tr w:rsidR="006421D8" w:rsidRPr="00E5785D" w14:paraId="2529E519" w14:textId="77777777" w:rsidTr="006A1469">
        <w:trPr>
          <w:trHeight w:val="114"/>
        </w:trPr>
        <w:tc>
          <w:tcPr>
            <w:tcW w:w="671" w:type="dxa"/>
            <w:shd w:val="clear" w:color="auto" w:fill="auto"/>
            <w:vAlign w:val="bottom"/>
          </w:tcPr>
          <w:p w14:paraId="161AA6E0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HLA-C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17809267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59" w:type="dxa"/>
            <w:shd w:val="clear" w:color="auto" w:fill="auto"/>
            <w:vAlign w:val="bottom"/>
          </w:tcPr>
          <w:p w14:paraId="3A7D47A5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663" w:type="dxa"/>
            <w:shd w:val="clear" w:color="auto" w:fill="auto"/>
            <w:vAlign w:val="bottom"/>
          </w:tcPr>
          <w:p w14:paraId="733250B1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96" w:type="dxa"/>
            <w:shd w:val="clear" w:color="auto" w:fill="auto"/>
            <w:vAlign w:val="bottom"/>
          </w:tcPr>
          <w:p w14:paraId="6C4E88A4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1BDCDC9D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73" w:type="dxa"/>
            <w:shd w:val="clear" w:color="auto" w:fill="auto"/>
            <w:vAlign w:val="bottom"/>
          </w:tcPr>
          <w:p w14:paraId="03082F35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6C07B242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68" w:type="dxa"/>
            <w:shd w:val="clear" w:color="auto" w:fill="auto"/>
            <w:vAlign w:val="bottom"/>
          </w:tcPr>
          <w:p w14:paraId="7E4E7C0C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3F9C2AF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26" w:type="dxa"/>
            <w:shd w:val="clear" w:color="auto" w:fill="auto"/>
            <w:vAlign w:val="bottom"/>
          </w:tcPr>
          <w:p w14:paraId="3FAE83D3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503FDBC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6421D8" w:rsidRPr="00E5785D" w14:paraId="77E4A975" w14:textId="77777777" w:rsidTr="006A1469">
        <w:trPr>
          <w:trHeight w:val="114"/>
        </w:trPr>
        <w:tc>
          <w:tcPr>
            <w:tcW w:w="671" w:type="dxa"/>
            <w:shd w:val="clear" w:color="auto" w:fill="auto"/>
            <w:vAlign w:val="bottom"/>
          </w:tcPr>
          <w:p w14:paraId="5346B4B7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01:02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5A8FB901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3.07(484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56B9441D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1.18(424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1C76E3D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8.14(370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180F06F2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138A3DF8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39781495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4EBA6887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048D90F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4(1.16-1.57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5BC025E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9E-04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78B3BBE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23C21AD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077BAAD7" w14:textId="77777777" w:rsidTr="006A1469">
        <w:trPr>
          <w:trHeight w:val="114"/>
        </w:trPr>
        <w:tc>
          <w:tcPr>
            <w:tcW w:w="671" w:type="dxa"/>
            <w:shd w:val="clear" w:color="auto" w:fill="auto"/>
            <w:vAlign w:val="bottom"/>
          </w:tcPr>
          <w:p w14:paraId="1A45F5E0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03:02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08F65C55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5.78(331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6E40E711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.08(322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4AED6E3D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1.13(227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11AAE5C4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643D4E3E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1EEF89A6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66807913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9B1AA96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2(1.26-1.83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FEA30C7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1E-05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365E3EE6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51(1.26-1.82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89FDA04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3E-05</w:t>
            </w:r>
          </w:p>
        </w:tc>
      </w:tr>
      <w:tr w:rsidR="006421D8" w:rsidRPr="00E5785D" w14:paraId="645DD56C" w14:textId="77777777" w:rsidTr="006A1469">
        <w:trPr>
          <w:trHeight w:val="114"/>
        </w:trPr>
        <w:tc>
          <w:tcPr>
            <w:tcW w:w="671" w:type="dxa"/>
            <w:shd w:val="clear" w:color="auto" w:fill="auto"/>
            <w:vAlign w:val="bottom"/>
          </w:tcPr>
          <w:p w14:paraId="2E55B659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07:02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29414FAC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1.69(455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499A3D12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6.78(336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3D25AF3C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9.46(397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69C06683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1529A801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7A1EDDDD" w14:textId="77777777" w:rsidR="006421D8" w:rsidRPr="00E5785D" w:rsidRDefault="006421D8" w:rsidP="00535287">
            <w:pPr>
              <w:spacing w:line="360" w:lineRule="auto"/>
              <w:ind w:rightChars="-41" w:right="-98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37(1.16-1.61)</w:t>
            </w:r>
          </w:p>
        </w:tc>
        <w:tc>
          <w:tcPr>
            <w:tcW w:w="591" w:type="dxa"/>
            <w:shd w:val="clear" w:color="auto" w:fill="auto"/>
            <w:vAlign w:val="bottom"/>
          </w:tcPr>
          <w:p w14:paraId="0D326DA3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67E-04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2A4AD8D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2A2E1EC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1DC20390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70F6336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  <w:tr w:rsidR="006421D8" w:rsidRPr="00E5785D" w14:paraId="29AB1318" w14:textId="77777777" w:rsidTr="006A1469">
        <w:trPr>
          <w:trHeight w:val="114"/>
        </w:trPr>
        <w:tc>
          <w:tcPr>
            <w:tcW w:w="671" w:type="dxa"/>
            <w:shd w:val="clear" w:color="auto" w:fill="auto"/>
            <w:vAlign w:val="bottom"/>
          </w:tcPr>
          <w:p w14:paraId="7ED18305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12:02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469C6182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05(22)</w:t>
            </w:r>
          </w:p>
        </w:tc>
        <w:tc>
          <w:tcPr>
            <w:tcW w:w="759" w:type="dxa"/>
            <w:shd w:val="clear" w:color="auto" w:fill="auto"/>
            <w:vAlign w:val="bottom"/>
          </w:tcPr>
          <w:p w14:paraId="78559A74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20(24)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0713595E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3.24(66)</w:t>
            </w:r>
          </w:p>
        </w:tc>
        <w:tc>
          <w:tcPr>
            <w:tcW w:w="896" w:type="dxa"/>
            <w:shd w:val="clear" w:color="auto" w:fill="auto"/>
            <w:vAlign w:val="bottom"/>
          </w:tcPr>
          <w:p w14:paraId="0C581D21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2B623463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shd w:val="clear" w:color="auto" w:fill="auto"/>
            <w:vAlign w:val="bottom"/>
          </w:tcPr>
          <w:p w14:paraId="718072AF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shd w:val="clear" w:color="auto" w:fill="auto"/>
            <w:vAlign w:val="bottom"/>
          </w:tcPr>
          <w:p w14:paraId="67BC90AB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806DBF1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2(0.20-0.52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A309500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4.37E-06</w:t>
            </w:r>
          </w:p>
        </w:tc>
        <w:tc>
          <w:tcPr>
            <w:tcW w:w="926" w:type="dxa"/>
            <w:shd w:val="clear" w:color="auto" w:fill="auto"/>
            <w:vAlign w:val="bottom"/>
          </w:tcPr>
          <w:p w14:paraId="44D102C8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39(0.25-0.63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648E12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9.01E-05</w:t>
            </w:r>
          </w:p>
        </w:tc>
      </w:tr>
      <w:tr w:rsidR="006421D8" w:rsidRPr="00E5785D" w14:paraId="120188B2" w14:textId="77777777" w:rsidTr="0000775B">
        <w:trPr>
          <w:trHeight w:val="114"/>
        </w:trPr>
        <w:tc>
          <w:tcPr>
            <w:tcW w:w="671" w:type="dxa"/>
            <w:tcBorders>
              <w:bottom w:val="single" w:sz="4" w:space="0" w:color="auto"/>
            </w:tcBorders>
            <w:vAlign w:val="bottom"/>
          </w:tcPr>
          <w:p w14:paraId="23084F4B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i/>
                <w:sz w:val="11"/>
                <w:szCs w:val="11"/>
              </w:rPr>
            </w:pPr>
            <w:r w:rsidRPr="00E5785D">
              <w:rPr>
                <w:rFonts w:ascii="Arial" w:hAnsi="Arial" w:cs="Arial"/>
                <w:i/>
                <w:sz w:val="11"/>
                <w:szCs w:val="11"/>
              </w:rPr>
              <w:t>12:03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bottom"/>
          </w:tcPr>
          <w:p w14:paraId="10D6C658" w14:textId="77777777" w:rsidR="006421D8" w:rsidRPr="00E5785D" w:rsidRDefault="006421D8" w:rsidP="00535287">
            <w:pPr>
              <w:spacing w:line="360" w:lineRule="auto"/>
              <w:ind w:rightChars="-75" w:right="-18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0.86(18)</w:t>
            </w:r>
          </w:p>
        </w:tc>
        <w:tc>
          <w:tcPr>
            <w:tcW w:w="759" w:type="dxa"/>
            <w:tcBorders>
              <w:bottom w:val="single" w:sz="4" w:space="0" w:color="auto"/>
            </w:tcBorders>
            <w:vAlign w:val="bottom"/>
          </w:tcPr>
          <w:p w14:paraId="1A83C622" w14:textId="77777777" w:rsidR="006421D8" w:rsidRPr="00E5785D" w:rsidRDefault="006421D8" w:rsidP="00535287">
            <w:pPr>
              <w:spacing w:line="360" w:lineRule="auto"/>
              <w:ind w:rightChars="-29" w:right="-70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2.05(41)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vAlign w:val="bottom"/>
          </w:tcPr>
          <w:p w14:paraId="4C54C79D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1.76(36)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bottom"/>
          </w:tcPr>
          <w:p w14:paraId="6B7AB3E4" w14:textId="77777777" w:rsidR="006421D8" w:rsidRPr="00E5785D" w:rsidRDefault="006421D8" w:rsidP="00535287">
            <w:pPr>
              <w:spacing w:line="360" w:lineRule="auto"/>
              <w:ind w:rightChars="-50" w:right="-120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tcBorders>
              <w:bottom w:val="single" w:sz="4" w:space="0" w:color="auto"/>
            </w:tcBorders>
            <w:vAlign w:val="bottom"/>
          </w:tcPr>
          <w:p w14:paraId="5D541435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vAlign w:val="bottom"/>
          </w:tcPr>
          <w:p w14:paraId="7D98221F" w14:textId="77777777" w:rsidR="006421D8" w:rsidRPr="00E5785D" w:rsidRDefault="006421D8" w:rsidP="00535287">
            <w:pPr>
              <w:spacing w:line="360" w:lineRule="auto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591" w:type="dxa"/>
            <w:tcBorders>
              <w:bottom w:val="single" w:sz="4" w:space="0" w:color="auto"/>
            </w:tcBorders>
            <w:vAlign w:val="bottom"/>
          </w:tcPr>
          <w:p w14:paraId="5061FC8B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vAlign w:val="bottom"/>
          </w:tcPr>
          <w:p w14:paraId="5A222EF2" w14:textId="77777777" w:rsidR="006421D8" w:rsidRPr="00E5785D" w:rsidRDefault="006421D8" w:rsidP="00535287">
            <w:pPr>
              <w:spacing w:line="360" w:lineRule="auto"/>
              <w:ind w:rightChars="-30" w:right="-7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C6FDA92" w14:textId="77777777" w:rsidR="006421D8" w:rsidRPr="00E5785D" w:rsidRDefault="006421D8" w:rsidP="00535287">
            <w:pPr>
              <w:spacing w:line="360" w:lineRule="auto"/>
              <w:ind w:rightChars="-19" w:right="-46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bottom"/>
          </w:tcPr>
          <w:p w14:paraId="1A20F905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DFDF088" w14:textId="77777777" w:rsidR="006421D8" w:rsidRPr="00E5785D" w:rsidRDefault="006421D8" w:rsidP="00535287">
            <w:pPr>
              <w:spacing w:line="360" w:lineRule="auto"/>
              <w:ind w:rightChars="-51" w:right="-122"/>
              <w:rPr>
                <w:rFonts w:ascii="Arial" w:hAnsi="Arial" w:cs="Arial"/>
                <w:sz w:val="11"/>
                <w:szCs w:val="11"/>
              </w:rPr>
            </w:pPr>
            <w:r w:rsidRPr="00E5785D">
              <w:rPr>
                <w:rFonts w:ascii="Arial" w:hAnsi="Arial" w:cs="Arial"/>
                <w:sz w:val="11"/>
                <w:szCs w:val="11"/>
              </w:rPr>
              <w:t>Ns</w:t>
            </w:r>
          </w:p>
        </w:tc>
      </w:tr>
    </w:tbl>
    <w:p w14:paraId="5FE5CEBB" w14:textId="77777777" w:rsidR="0082026E" w:rsidRPr="007D7BB9" w:rsidRDefault="006D23C5">
      <w:pPr>
        <w:rPr>
          <w:rFonts w:ascii="Arial" w:hAnsi="Arial" w:cs="Arial"/>
          <w:sz w:val="16"/>
          <w:szCs w:val="16"/>
        </w:rPr>
      </w:pPr>
      <w:r w:rsidRPr="007D7BB9">
        <w:rPr>
          <w:rFonts w:ascii="Arial" w:hAnsi="Arial" w:cs="Arial"/>
          <w:sz w:val="16"/>
          <w:szCs w:val="16"/>
        </w:rPr>
        <w:t>*</w:t>
      </w:r>
      <w:r w:rsidRPr="007D7BB9">
        <w:rPr>
          <w:rFonts w:ascii="Arial" w:eastAsiaTheme="minorEastAsia" w:hAnsi="Arial" w:cs="Arial"/>
          <w:sz w:val="16"/>
          <w:szCs w:val="16"/>
          <w:lang w:eastAsia="zh-CN"/>
        </w:rPr>
        <w:t xml:space="preserve">: </w:t>
      </w:r>
      <w:r w:rsidRPr="007D7BB9">
        <w:rPr>
          <w:rFonts w:ascii="Arial" w:hAnsi="Arial" w:cs="Arial"/>
          <w:sz w:val="16"/>
          <w:szCs w:val="16"/>
        </w:rPr>
        <w:t>E. P. controls: EBV IgA/VCA positive controls</w:t>
      </w:r>
    </w:p>
    <w:p w14:paraId="0E38D35F" w14:textId="77777777" w:rsidR="0082026E" w:rsidRPr="007D7BB9" w:rsidRDefault="006D23C5">
      <w:pPr>
        <w:rPr>
          <w:rFonts w:ascii="Arial" w:hAnsi="Arial" w:cs="Arial"/>
          <w:sz w:val="16"/>
          <w:szCs w:val="16"/>
        </w:rPr>
      </w:pPr>
      <w:r w:rsidRPr="007D7BB9">
        <w:rPr>
          <w:rFonts w:ascii="Arial" w:hAnsi="Arial" w:cs="Arial"/>
          <w:sz w:val="16"/>
          <w:szCs w:val="16"/>
        </w:rPr>
        <w:t>†</w:t>
      </w:r>
      <w:r w:rsidRPr="007D7BB9">
        <w:rPr>
          <w:rFonts w:ascii="Arial" w:eastAsiaTheme="minorEastAsia" w:hAnsi="Arial" w:cs="Arial"/>
          <w:sz w:val="16"/>
          <w:szCs w:val="16"/>
          <w:lang w:eastAsia="zh-CN"/>
        </w:rPr>
        <w:t>:</w:t>
      </w:r>
      <w:r w:rsidRPr="007D7BB9">
        <w:rPr>
          <w:rFonts w:ascii="Arial" w:hAnsi="Arial" w:cs="Arial"/>
          <w:sz w:val="16"/>
          <w:szCs w:val="16"/>
        </w:rPr>
        <w:t xml:space="preserve"> E. N. controls: EBV IgA/VCA negative controls</w:t>
      </w:r>
    </w:p>
    <w:p w14:paraId="3511AB85" w14:textId="77777777" w:rsidR="0082026E" w:rsidRDefault="00291292">
      <w:pPr>
        <w:rPr>
          <w:rFonts w:ascii="Arial" w:hAnsi="Arial" w:cs="Arial"/>
          <w:sz w:val="16"/>
          <w:szCs w:val="16"/>
        </w:rPr>
      </w:pPr>
      <w:r w:rsidRPr="00291292">
        <w:rPr>
          <w:rFonts w:ascii="Arial" w:hAnsi="Arial" w:cs="Arial" w:hint="eastAsia"/>
          <w:sz w:val="16"/>
          <w:szCs w:val="16"/>
        </w:rPr>
        <w:t>§</w:t>
      </w:r>
      <w:r w:rsidRPr="00291292">
        <w:rPr>
          <w:rFonts w:ascii="Arial" w:hAnsi="Arial" w:cs="Arial"/>
          <w:sz w:val="16"/>
          <w:szCs w:val="16"/>
        </w:rPr>
        <w:t>: A preliminary analysis of HLA association in phase I was previously reported</w:t>
      </w:r>
      <w:bookmarkStart w:id="0" w:name="_GoBack"/>
      <w:bookmarkEnd w:id="0"/>
      <w:r w:rsidRPr="00291292">
        <w:rPr>
          <w:rFonts w:ascii="Arial" w:hAnsi="Arial" w:cs="Arial"/>
          <w:sz w:val="16"/>
          <w:szCs w:val="16"/>
        </w:rPr>
        <w:t xml:space="preserve">[1]. </w:t>
      </w:r>
    </w:p>
    <w:p w14:paraId="5072AC81" w14:textId="77777777" w:rsidR="007605A2" w:rsidRDefault="007605A2">
      <w:pPr>
        <w:rPr>
          <w:rFonts w:ascii="Arial" w:hAnsi="Arial" w:cs="Arial"/>
          <w:sz w:val="16"/>
          <w:szCs w:val="16"/>
        </w:rPr>
      </w:pPr>
    </w:p>
    <w:p w14:paraId="01EDD627" w14:textId="77777777" w:rsidR="00DA39B8" w:rsidRPr="00291292" w:rsidRDefault="00DA39B8" w:rsidP="00DA39B8">
      <w:pPr>
        <w:spacing w:line="360" w:lineRule="auto"/>
        <w:ind w:left="704" w:hangingChars="352" w:hanging="704"/>
        <w:rPr>
          <w:color w:val="000000" w:themeColor="text1"/>
          <w:sz w:val="20"/>
          <w:szCs w:val="20"/>
        </w:rPr>
      </w:pPr>
      <w:r w:rsidRPr="00291292">
        <w:rPr>
          <w:color w:val="000000" w:themeColor="text1"/>
          <w:sz w:val="20"/>
          <w:szCs w:val="20"/>
        </w:rPr>
        <w:t xml:space="preserve">1. Tang M, </w:t>
      </w:r>
      <w:proofErr w:type="spellStart"/>
      <w:r w:rsidRPr="00291292">
        <w:rPr>
          <w:color w:val="000000" w:themeColor="text1"/>
          <w:sz w:val="20"/>
          <w:szCs w:val="20"/>
        </w:rPr>
        <w:t>Zeng</w:t>
      </w:r>
      <w:proofErr w:type="spellEnd"/>
      <w:r w:rsidRPr="00291292">
        <w:rPr>
          <w:color w:val="000000" w:themeColor="text1"/>
          <w:sz w:val="20"/>
          <w:szCs w:val="20"/>
        </w:rPr>
        <w:t xml:space="preserve"> Y, Poisson A, Marti D, Guan L, et al. (2010) Haplotype-dependent HLA susceptibility to nasopharyngeal carcinoma in a Southern Chinese population. Genes </w:t>
      </w:r>
      <w:proofErr w:type="spellStart"/>
      <w:r w:rsidRPr="00291292">
        <w:rPr>
          <w:color w:val="000000" w:themeColor="text1"/>
          <w:sz w:val="20"/>
          <w:szCs w:val="20"/>
        </w:rPr>
        <w:t>Immun</w:t>
      </w:r>
      <w:proofErr w:type="spellEnd"/>
      <w:r w:rsidRPr="00291292">
        <w:rPr>
          <w:color w:val="000000" w:themeColor="text1"/>
          <w:sz w:val="20"/>
          <w:szCs w:val="20"/>
        </w:rPr>
        <w:t xml:space="preserve"> 11: 334-342.</w:t>
      </w:r>
    </w:p>
    <w:p w14:paraId="1C3D3890" w14:textId="77777777" w:rsidR="00DA39B8" w:rsidRPr="00CA2B02" w:rsidRDefault="00DA39B8">
      <w:pPr>
        <w:rPr>
          <w:rFonts w:ascii="Arial" w:eastAsiaTheme="minorEastAsia" w:hAnsi="Arial" w:cs="Arial"/>
          <w:b/>
          <w:sz w:val="20"/>
          <w:szCs w:val="20"/>
          <w:lang w:eastAsia="zh-CN"/>
        </w:rPr>
      </w:pPr>
    </w:p>
    <w:sectPr w:rsidR="00DA39B8" w:rsidRPr="00CA2B02" w:rsidSect="008D30F2">
      <w:headerReference w:type="default" r:id="rId8"/>
      <w:footerReference w:type="even" r:id="rId9"/>
      <w:footerReference w:type="default" r:id="rId10"/>
      <w:pgSz w:w="12240" w:h="15840" w:code="1"/>
      <w:pgMar w:top="1440" w:right="1797" w:bottom="1440" w:left="179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C4E656" w14:textId="77777777" w:rsidR="00172ED1" w:rsidRDefault="00172ED1">
      <w:r>
        <w:separator/>
      </w:r>
    </w:p>
  </w:endnote>
  <w:endnote w:type="continuationSeparator" w:id="0">
    <w:p w14:paraId="4CDD5CC0" w14:textId="77777777" w:rsidR="00172ED1" w:rsidRDefault="00172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E30D1" w14:textId="77777777" w:rsidR="00013865" w:rsidRDefault="00C4015D" w:rsidP="00E9493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1386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9137208" w14:textId="77777777" w:rsidR="00013865" w:rsidRDefault="0001386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4128AB" w14:textId="77777777" w:rsidR="00013865" w:rsidRDefault="00C4015D" w:rsidP="00E9493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01386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605A2">
      <w:rPr>
        <w:rStyle w:val="PageNumber"/>
        <w:noProof/>
      </w:rPr>
      <w:t>1</w:t>
    </w:r>
    <w:r>
      <w:rPr>
        <w:rStyle w:val="PageNumber"/>
      </w:rPr>
      <w:fldChar w:fldCharType="end"/>
    </w:r>
  </w:p>
  <w:p w14:paraId="5AC1E57C" w14:textId="77777777" w:rsidR="00013865" w:rsidRDefault="0001386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AFAE19" w14:textId="77777777" w:rsidR="00172ED1" w:rsidRDefault="00172ED1">
      <w:r>
        <w:separator/>
      </w:r>
    </w:p>
  </w:footnote>
  <w:footnote w:type="continuationSeparator" w:id="0">
    <w:p w14:paraId="47629DE4" w14:textId="77777777" w:rsidR="00172ED1" w:rsidRDefault="00172ED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A6853F" w14:textId="77777777" w:rsidR="00013865" w:rsidRDefault="00013865" w:rsidP="00E9493E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513B4"/>
    <w:multiLevelType w:val="hybridMultilevel"/>
    <w:tmpl w:val="DD548D02"/>
    <w:lvl w:ilvl="0" w:tplc="1E947430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2"/>
  <w:embedSystemFonts/>
  <w:bordersDoNotSurroundHeader/>
  <w:bordersDoNotSurroundFooter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120"/>
  <w:displayHorizontalDrawingGridEvery w:val="0"/>
  <w:displayVerticalDrawingGridEvery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dwee5xb2vwsoespwzpv297025vstw9fezd&quot;&gt;bgd_npc&lt;record-ids&gt;&lt;item&gt;431&lt;/item&gt;&lt;item&gt;434&lt;/item&gt;&lt;/record-ids&gt;&lt;/item&gt;&lt;/Libraries&gt;"/>
  </w:docVars>
  <w:rsids>
    <w:rsidRoot w:val="007169EC"/>
    <w:rsid w:val="00001B86"/>
    <w:rsid w:val="00002232"/>
    <w:rsid w:val="0000438C"/>
    <w:rsid w:val="0000677D"/>
    <w:rsid w:val="0000775B"/>
    <w:rsid w:val="00007D3A"/>
    <w:rsid w:val="00013865"/>
    <w:rsid w:val="000372ED"/>
    <w:rsid w:val="0004296C"/>
    <w:rsid w:val="00047C86"/>
    <w:rsid w:val="000545C9"/>
    <w:rsid w:val="00060CF3"/>
    <w:rsid w:val="000959A2"/>
    <w:rsid w:val="00095CF8"/>
    <w:rsid w:val="000A54C5"/>
    <w:rsid w:val="000A7FD9"/>
    <w:rsid w:val="000B4A7B"/>
    <w:rsid w:val="000F1B8A"/>
    <w:rsid w:val="00123053"/>
    <w:rsid w:val="00130286"/>
    <w:rsid w:val="00133C8C"/>
    <w:rsid w:val="0013688C"/>
    <w:rsid w:val="0014252F"/>
    <w:rsid w:val="0014541E"/>
    <w:rsid w:val="0015416F"/>
    <w:rsid w:val="00155FEF"/>
    <w:rsid w:val="00162941"/>
    <w:rsid w:val="00172ED1"/>
    <w:rsid w:val="001732BC"/>
    <w:rsid w:val="00175F5A"/>
    <w:rsid w:val="00190FFB"/>
    <w:rsid w:val="001A5492"/>
    <w:rsid w:val="001B0013"/>
    <w:rsid w:val="001B06D2"/>
    <w:rsid w:val="001C3EDC"/>
    <w:rsid w:val="001D2DE3"/>
    <w:rsid w:val="001D4974"/>
    <w:rsid w:val="001D4AA0"/>
    <w:rsid w:val="001E6F58"/>
    <w:rsid w:val="001E7E33"/>
    <w:rsid w:val="001F0AE5"/>
    <w:rsid w:val="001F27A6"/>
    <w:rsid w:val="001F5326"/>
    <w:rsid w:val="001F7448"/>
    <w:rsid w:val="00203F8C"/>
    <w:rsid w:val="0021040A"/>
    <w:rsid w:val="00222293"/>
    <w:rsid w:val="00224A4D"/>
    <w:rsid w:val="002279A7"/>
    <w:rsid w:val="00235823"/>
    <w:rsid w:val="00242889"/>
    <w:rsid w:val="00261B89"/>
    <w:rsid w:val="002632D5"/>
    <w:rsid w:val="00281DFA"/>
    <w:rsid w:val="00291292"/>
    <w:rsid w:val="002B5C2D"/>
    <w:rsid w:val="002B66EF"/>
    <w:rsid w:val="002B6F30"/>
    <w:rsid w:val="002C5907"/>
    <w:rsid w:val="002D312D"/>
    <w:rsid w:val="002D7DC5"/>
    <w:rsid w:val="002E1657"/>
    <w:rsid w:val="002E56FE"/>
    <w:rsid w:val="002E5705"/>
    <w:rsid w:val="00303B79"/>
    <w:rsid w:val="00307003"/>
    <w:rsid w:val="003100C9"/>
    <w:rsid w:val="00317B5D"/>
    <w:rsid w:val="00334769"/>
    <w:rsid w:val="003365C4"/>
    <w:rsid w:val="003519E7"/>
    <w:rsid w:val="00360B1A"/>
    <w:rsid w:val="00372329"/>
    <w:rsid w:val="0037333C"/>
    <w:rsid w:val="003777BA"/>
    <w:rsid w:val="00377B0A"/>
    <w:rsid w:val="00385E71"/>
    <w:rsid w:val="003865E4"/>
    <w:rsid w:val="0039260D"/>
    <w:rsid w:val="003B4784"/>
    <w:rsid w:val="003C28B0"/>
    <w:rsid w:val="003C6C3F"/>
    <w:rsid w:val="003D3C02"/>
    <w:rsid w:val="003D4714"/>
    <w:rsid w:val="003F2A3D"/>
    <w:rsid w:val="003F49A0"/>
    <w:rsid w:val="003F52A7"/>
    <w:rsid w:val="00406194"/>
    <w:rsid w:val="00411AB3"/>
    <w:rsid w:val="00421156"/>
    <w:rsid w:val="0042176D"/>
    <w:rsid w:val="00427F7D"/>
    <w:rsid w:val="00434794"/>
    <w:rsid w:val="00435D78"/>
    <w:rsid w:val="00440CB2"/>
    <w:rsid w:val="00451972"/>
    <w:rsid w:val="00456513"/>
    <w:rsid w:val="0046796D"/>
    <w:rsid w:val="004776EB"/>
    <w:rsid w:val="0048312D"/>
    <w:rsid w:val="00486700"/>
    <w:rsid w:val="00495A16"/>
    <w:rsid w:val="004A0A27"/>
    <w:rsid w:val="004C47AD"/>
    <w:rsid w:val="004F6C9B"/>
    <w:rsid w:val="00505F0D"/>
    <w:rsid w:val="00510723"/>
    <w:rsid w:val="00510D97"/>
    <w:rsid w:val="00516220"/>
    <w:rsid w:val="0051779D"/>
    <w:rsid w:val="005271B5"/>
    <w:rsid w:val="00535287"/>
    <w:rsid w:val="00543D14"/>
    <w:rsid w:val="005475F9"/>
    <w:rsid w:val="0055207E"/>
    <w:rsid w:val="00552A35"/>
    <w:rsid w:val="00561997"/>
    <w:rsid w:val="00577D9B"/>
    <w:rsid w:val="005875B4"/>
    <w:rsid w:val="00595A60"/>
    <w:rsid w:val="005B3E79"/>
    <w:rsid w:val="005C4863"/>
    <w:rsid w:val="005C7419"/>
    <w:rsid w:val="005F0B93"/>
    <w:rsid w:val="005F4924"/>
    <w:rsid w:val="005F62D4"/>
    <w:rsid w:val="006006B4"/>
    <w:rsid w:val="006007FB"/>
    <w:rsid w:val="006231F9"/>
    <w:rsid w:val="0062620C"/>
    <w:rsid w:val="006421D8"/>
    <w:rsid w:val="0066069B"/>
    <w:rsid w:val="006755F6"/>
    <w:rsid w:val="006A1469"/>
    <w:rsid w:val="006B10BF"/>
    <w:rsid w:val="006B2ADA"/>
    <w:rsid w:val="006B6DA6"/>
    <w:rsid w:val="006D23C5"/>
    <w:rsid w:val="006D6788"/>
    <w:rsid w:val="006F56E7"/>
    <w:rsid w:val="006F5AA3"/>
    <w:rsid w:val="006F6039"/>
    <w:rsid w:val="006F687C"/>
    <w:rsid w:val="007169EC"/>
    <w:rsid w:val="0072484D"/>
    <w:rsid w:val="007248C2"/>
    <w:rsid w:val="00732038"/>
    <w:rsid w:val="00733A97"/>
    <w:rsid w:val="00734F6A"/>
    <w:rsid w:val="007431F1"/>
    <w:rsid w:val="00750E62"/>
    <w:rsid w:val="00752F04"/>
    <w:rsid w:val="00755083"/>
    <w:rsid w:val="00755A32"/>
    <w:rsid w:val="007605A2"/>
    <w:rsid w:val="00774C91"/>
    <w:rsid w:val="00777C18"/>
    <w:rsid w:val="0079049A"/>
    <w:rsid w:val="007A7FE5"/>
    <w:rsid w:val="007B3B41"/>
    <w:rsid w:val="007B50ED"/>
    <w:rsid w:val="007C62A5"/>
    <w:rsid w:val="007D7BB9"/>
    <w:rsid w:val="007E0CC7"/>
    <w:rsid w:val="007F01CF"/>
    <w:rsid w:val="008011C8"/>
    <w:rsid w:val="0080162C"/>
    <w:rsid w:val="00802284"/>
    <w:rsid w:val="00802586"/>
    <w:rsid w:val="00802A72"/>
    <w:rsid w:val="0080440E"/>
    <w:rsid w:val="00807A59"/>
    <w:rsid w:val="008123AA"/>
    <w:rsid w:val="00812A4D"/>
    <w:rsid w:val="008152D8"/>
    <w:rsid w:val="0082026E"/>
    <w:rsid w:val="00831DCF"/>
    <w:rsid w:val="00844AFE"/>
    <w:rsid w:val="00877048"/>
    <w:rsid w:val="00881D5E"/>
    <w:rsid w:val="00882674"/>
    <w:rsid w:val="00884DC1"/>
    <w:rsid w:val="008B6405"/>
    <w:rsid w:val="008B652D"/>
    <w:rsid w:val="008B700C"/>
    <w:rsid w:val="008B77FB"/>
    <w:rsid w:val="008C2E23"/>
    <w:rsid w:val="008D30F2"/>
    <w:rsid w:val="008D6AEB"/>
    <w:rsid w:val="008E25FA"/>
    <w:rsid w:val="008F41A4"/>
    <w:rsid w:val="008F7543"/>
    <w:rsid w:val="009024BE"/>
    <w:rsid w:val="009101BA"/>
    <w:rsid w:val="00914792"/>
    <w:rsid w:val="00925448"/>
    <w:rsid w:val="009327B6"/>
    <w:rsid w:val="0094171B"/>
    <w:rsid w:val="00952AEC"/>
    <w:rsid w:val="009544EA"/>
    <w:rsid w:val="00955F71"/>
    <w:rsid w:val="009608DC"/>
    <w:rsid w:val="009611F2"/>
    <w:rsid w:val="00966F1E"/>
    <w:rsid w:val="00975867"/>
    <w:rsid w:val="00987145"/>
    <w:rsid w:val="009913F3"/>
    <w:rsid w:val="009A1BC2"/>
    <w:rsid w:val="009A1CFB"/>
    <w:rsid w:val="009C0F3A"/>
    <w:rsid w:val="009C535E"/>
    <w:rsid w:val="009D3CE2"/>
    <w:rsid w:val="009D5EBF"/>
    <w:rsid w:val="009E3695"/>
    <w:rsid w:val="009E3B67"/>
    <w:rsid w:val="009E6E1B"/>
    <w:rsid w:val="00A0486F"/>
    <w:rsid w:val="00A05E2E"/>
    <w:rsid w:val="00A05EF0"/>
    <w:rsid w:val="00A07791"/>
    <w:rsid w:val="00A11569"/>
    <w:rsid w:val="00A30457"/>
    <w:rsid w:val="00A4233B"/>
    <w:rsid w:val="00A52AE7"/>
    <w:rsid w:val="00A53B6B"/>
    <w:rsid w:val="00A63DCC"/>
    <w:rsid w:val="00A73EA5"/>
    <w:rsid w:val="00A74C30"/>
    <w:rsid w:val="00A77C2E"/>
    <w:rsid w:val="00A800A7"/>
    <w:rsid w:val="00A83029"/>
    <w:rsid w:val="00A874D1"/>
    <w:rsid w:val="00A92043"/>
    <w:rsid w:val="00AA1507"/>
    <w:rsid w:val="00AB0AAA"/>
    <w:rsid w:val="00AC5230"/>
    <w:rsid w:val="00AF0188"/>
    <w:rsid w:val="00AF5D26"/>
    <w:rsid w:val="00B06C05"/>
    <w:rsid w:val="00B10D3B"/>
    <w:rsid w:val="00B405D1"/>
    <w:rsid w:val="00B416C7"/>
    <w:rsid w:val="00B443B7"/>
    <w:rsid w:val="00B75C52"/>
    <w:rsid w:val="00B77537"/>
    <w:rsid w:val="00B80921"/>
    <w:rsid w:val="00B80C1C"/>
    <w:rsid w:val="00B8144E"/>
    <w:rsid w:val="00BA214E"/>
    <w:rsid w:val="00BA7F49"/>
    <w:rsid w:val="00BB0966"/>
    <w:rsid w:val="00BB4507"/>
    <w:rsid w:val="00BD2E10"/>
    <w:rsid w:val="00BD7192"/>
    <w:rsid w:val="00BD7F74"/>
    <w:rsid w:val="00BF004F"/>
    <w:rsid w:val="00BF0CB8"/>
    <w:rsid w:val="00BF4435"/>
    <w:rsid w:val="00BF55F0"/>
    <w:rsid w:val="00BF5C19"/>
    <w:rsid w:val="00BF5DBD"/>
    <w:rsid w:val="00BF7821"/>
    <w:rsid w:val="00C05A69"/>
    <w:rsid w:val="00C0745A"/>
    <w:rsid w:val="00C245F5"/>
    <w:rsid w:val="00C4015D"/>
    <w:rsid w:val="00C45BC0"/>
    <w:rsid w:val="00C73B93"/>
    <w:rsid w:val="00C77EA1"/>
    <w:rsid w:val="00C81670"/>
    <w:rsid w:val="00C860C0"/>
    <w:rsid w:val="00C86A72"/>
    <w:rsid w:val="00C94ACF"/>
    <w:rsid w:val="00C96CA6"/>
    <w:rsid w:val="00CA2B02"/>
    <w:rsid w:val="00CA7FFC"/>
    <w:rsid w:val="00CC0F43"/>
    <w:rsid w:val="00CC20A2"/>
    <w:rsid w:val="00CC63F5"/>
    <w:rsid w:val="00CD1E06"/>
    <w:rsid w:val="00CD4DD7"/>
    <w:rsid w:val="00CD5A9C"/>
    <w:rsid w:val="00CE4737"/>
    <w:rsid w:val="00CF1F24"/>
    <w:rsid w:val="00CF6294"/>
    <w:rsid w:val="00D11CA5"/>
    <w:rsid w:val="00D21588"/>
    <w:rsid w:val="00D23F09"/>
    <w:rsid w:val="00D26831"/>
    <w:rsid w:val="00D31DFD"/>
    <w:rsid w:val="00D3232E"/>
    <w:rsid w:val="00D33CB2"/>
    <w:rsid w:val="00D352CB"/>
    <w:rsid w:val="00D35EB4"/>
    <w:rsid w:val="00D5513D"/>
    <w:rsid w:val="00D67BA1"/>
    <w:rsid w:val="00D70D2B"/>
    <w:rsid w:val="00D76786"/>
    <w:rsid w:val="00D80A23"/>
    <w:rsid w:val="00D8231C"/>
    <w:rsid w:val="00D8577F"/>
    <w:rsid w:val="00D90C70"/>
    <w:rsid w:val="00D944F6"/>
    <w:rsid w:val="00D96A01"/>
    <w:rsid w:val="00DA39B8"/>
    <w:rsid w:val="00DC38FA"/>
    <w:rsid w:val="00DD1E00"/>
    <w:rsid w:val="00DD2A77"/>
    <w:rsid w:val="00DF3187"/>
    <w:rsid w:val="00DF34EE"/>
    <w:rsid w:val="00DF65C8"/>
    <w:rsid w:val="00E0146C"/>
    <w:rsid w:val="00E03A28"/>
    <w:rsid w:val="00E127DE"/>
    <w:rsid w:val="00E136E4"/>
    <w:rsid w:val="00E334F3"/>
    <w:rsid w:val="00E3621D"/>
    <w:rsid w:val="00E4144B"/>
    <w:rsid w:val="00E44AF5"/>
    <w:rsid w:val="00E54C9C"/>
    <w:rsid w:val="00E5785D"/>
    <w:rsid w:val="00E65645"/>
    <w:rsid w:val="00E9493E"/>
    <w:rsid w:val="00EA5AD8"/>
    <w:rsid w:val="00EA61E7"/>
    <w:rsid w:val="00EA62B1"/>
    <w:rsid w:val="00EB39C6"/>
    <w:rsid w:val="00EC3CB4"/>
    <w:rsid w:val="00EC5B6A"/>
    <w:rsid w:val="00ED1D08"/>
    <w:rsid w:val="00ED4AF5"/>
    <w:rsid w:val="00F041E6"/>
    <w:rsid w:val="00F05389"/>
    <w:rsid w:val="00F26C76"/>
    <w:rsid w:val="00F3024E"/>
    <w:rsid w:val="00F37C6D"/>
    <w:rsid w:val="00F40EEF"/>
    <w:rsid w:val="00F42946"/>
    <w:rsid w:val="00F520FC"/>
    <w:rsid w:val="00F52541"/>
    <w:rsid w:val="00F53545"/>
    <w:rsid w:val="00F60720"/>
    <w:rsid w:val="00F72079"/>
    <w:rsid w:val="00F7728D"/>
    <w:rsid w:val="00F8215C"/>
    <w:rsid w:val="00F82C8D"/>
    <w:rsid w:val="00F906B0"/>
    <w:rsid w:val="00F92395"/>
    <w:rsid w:val="00F92D4C"/>
    <w:rsid w:val="00FA4EF8"/>
    <w:rsid w:val="00FB1880"/>
    <w:rsid w:val="00FD00ED"/>
    <w:rsid w:val="00FF35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3A8232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A127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277646"/>
    <w:rPr>
      <w:b/>
    </w:rPr>
  </w:style>
  <w:style w:type="character" w:styleId="Hyperlink">
    <w:name w:val="Hyperlink"/>
    <w:basedOn w:val="DefaultParagraphFont"/>
    <w:rsid w:val="0062146F"/>
    <w:rPr>
      <w:color w:val="0000FF"/>
      <w:u w:val="single"/>
    </w:rPr>
  </w:style>
  <w:style w:type="character" w:customStyle="1" w:styleId="eudoraheader">
    <w:name w:val="eudoraheader"/>
    <w:basedOn w:val="DefaultParagraphFont"/>
    <w:rsid w:val="00851DCF"/>
  </w:style>
  <w:style w:type="paragraph" w:styleId="BalloonText">
    <w:name w:val="Balloon Text"/>
    <w:basedOn w:val="Normal"/>
    <w:link w:val="BalloonTextChar"/>
    <w:uiPriority w:val="99"/>
    <w:semiHidden/>
    <w:rsid w:val="00BC43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E31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4071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5E31"/>
    <w:rPr>
      <w:sz w:val="24"/>
      <w:szCs w:val="24"/>
    </w:rPr>
  </w:style>
  <w:style w:type="character" w:styleId="PageNumber">
    <w:name w:val="page number"/>
    <w:basedOn w:val="DefaultParagraphFont"/>
    <w:rsid w:val="0040719E"/>
  </w:style>
  <w:style w:type="character" w:styleId="FollowedHyperlink">
    <w:name w:val="FollowedHyperlink"/>
    <w:basedOn w:val="DefaultParagraphFont"/>
    <w:rsid w:val="00CE123B"/>
    <w:rPr>
      <w:color w:val="800080"/>
      <w:u w:val="single"/>
    </w:rPr>
  </w:style>
  <w:style w:type="paragraph" w:styleId="FootnoteText">
    <w:name w:val="footnote text"/>
    <w:basedOn w:val="Normal"/>
    <w:semiHidden/>
    <w:rsid w:val="005D5602"/>
    <w:rPr>
      <w:sz w:val="20"/>
      <w:szCs w:val="20"/>
    </w:rPr>
  </w:style>
  <w:style w:type="character" w:styleId="FootnoteReference">
    <w:name w:val="footnote reference"/>
    <w:basedOn w:val="DefaultParagraphFont"/>
    <w:semiHidden/>
    <w:rsid w:val="005D5602"/>
    <w:rPr>
      <w:vertAlign w:val="superscript"/>
    </w:rPr>
  </w:style>
  <w:style w:type="paragraph" w:styleId="Header">
    <w:name w:val="header"/>
    <w:basedOn w:val="Normal"/>
    <w:link w:val="HeaderChar"/>
    <w:uiPriority w:val="99"/>
    <w:rsid w:val="000C7D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35E31"/>
    <w:rPr>
      <w:sz w:val="18"/>
      <w:szCs w:val="18"/>
    </w:rPr>
  </w:style>
  <w:style w:type="paragraph" w:styleId="EndnoteText">
    <w:name w:val="endnote text"/>
    <w:basedOn w:val="Normal"/>
    <w:link w:val="EndnoteTextChar"/>
    <w:rsid w:val="00934C9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934C96"/>
    <w:rPr>
      <w:lang w:eastAsia="en-US"/>
    </w:rPr>
  </w:style>
  <w:style w:type="character" w:styleId="EndnoteReference">
    <w:name w:val="endnote reference"/>
    <w:basedOn w:val="DefaultParagraphFont"/>
    <w:rsid w:val="00934C96"/>
    <w:rPr>
      <w:vertAlign w:val="superscript"/>
    </w:rPr>
  </w:style>
  <w:style w:type="paragraph" w:styleId="NormalWeb">
    <w:name w:val="Normal (Web)"/>
    <w:basedOn w:val="Normal"/>
    <w:rsid w:val="00BC1E1E"/>
    <w:pPr>
      <w:spacing w:before="100" w:beforeAutospacing="1" w:after="100" w:afterAutospacing="1"/>
    </w:pPr>
    <w:rPr>
      <w:rFonts w:eastAsia="SimSun"/>
      <w:lang w:eastAsia="zh-CN"/>
    </w:rPr>
  </w:style>
  <w:style w:type="character" w:styleId="CommentReference">
    <w:name w:val="annotation reference"/>
    <w:basedOn w:val="DefaultParagraphFont"/>
    <w:rsid w:val="008679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8679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679AC"/>
  </w:style>
  <w:style w:type="paragraph" w:styleId="CommentSubject">
    <w:name w:val="annotation subject"/>
    <w:basedOn w:val="CommentText"/>
    <w:next w:val="CommentText"/>
    <w:link w:val="CommentSubjectChar"/>
    <w:rsid w:val="008679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8679AC"/>
    <w:rPr>
      <w:b/>
      <w:bCs/>
    </w:rPr>
  </w:style>
  <w:style w:type="paragraph" w:styleId="Subtitle">
    <w:name w:val="Subtitle"/>
    <w:basedOn w:val="Normal"/>
    <w:next w:val="Normal"/>
    <w:link w:val="SubtitleChar"/>
    <w:qFormat/>
    <w:rsid w:val="00451972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rsid w:val="00451972"/>
    <w:rPr>
      <w:rFonts w:asciiTheme="majorHAnsi" w:eastAsia="宋体" w:hAnsiTheme="majorHAnsi" w:cstheme="majorBidi"/>
      <w:b/>
      <w:bCs/>
      <w:kern w:val="28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497</Words>
  <Characters>2835</Characters>
  <Application>Microsoft Macintosh Word</Application>
  <DocSecurity>0</DocSecurity>
  <Lines>23</Lines>
  <Paragraphs>6</Paragraphs>
  <ScaleCrop>false</ScaleCrop>
  <Company>NCI</Company>
  <LinksUpToDate>false</LinksUpToDate>
  <CharactersWithSpaces>3326</CharactersWithSpaces>
  <SharedDoc>false</SharedDoc>
  <HLinks>
    <vt:vector size="120" baseType="variant">
      <vt:variant>
        <vt:i4>2228349</vt:i4>
      </vt:variant>
      <vt:variant>
        <vt:i4>96</vt:i4>
      </vt:variant>
      <vt:variant>
        <vt:i4>0</vt:i4>
      </vt:variant>
      <vt:variant>
        <vt:i4>5</vt:i4>
      </vt:variant>
      <vt:variant>
        <vt:lpwstr>http://biowulf.nih.gov/</vt:lpwstr>
      </vt:variant>
      <vt:variant>
        <vt:lpwstr/>
      </vt:variant>
      <vt:variant>
        <vt:i4>4390923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2097258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?term=%22Huang%20J%22%5BAuthor%5D</vt:lpwstr>
      </vt:variant>
      <vt:variant>
        <vt:lpwstr/>
      </vt:variant>
      <vt:variant>
        <vt:i4>4194315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422529</vt:i4>
      </vt:variant>
      <vt:variant>
        <vt:i4>0</vt:i4>
      </vt:variant>
      <vt:variant>
        <vt:i4>0</vt:i4>
      </vt:variant>
      <vt:variant>
        <vt:i4>5</vt:i4>
      </vt:variant>
      <vt:variant>
        <vt:lpwstr>mailto:stephen.obrien@nih.gov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rehensive Study of the Class I HLA association with Nasopharyngeal Carcinoma in Southern China</dc:title>
  <dc:creator>Mac User</dc:creator>
  <cp:lastModifiedBy>Sarah Ciston</cp:lastModifiedBy>
  <cp:revision>17</cp:revision>
  <cp:lastPrinted>2012-03-11T09:25:00Z</cp:lastPrinted>
  <dcterms:created xsi:type="dcterms:W3CDTF">2012-09-02T16:33:00Z</dcterms:created>
  <dcterms:modified xsi:type="dcterms:W3CDTF">2012-11-02T06:06:00Z</dcterms:modified>
</cp:coreProperties>
</file>